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1B9C" w:rsidRDefault="00701B9C" w:rsidP="00701B9C">
      <w:pPr>
        <w:pStyle w:val="Heading2"/>
        <w:keepNext w:val="0"/>
        <w:keepLines w:val="0"/>
        <w:spacing w:before="0" w:after="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Appendix A. Supplemental Materials </w:t>
      </w:r>
      <w:r>
        <w:rPr>
          <w:rFonts w:ascii="Times New Roman" w:eastAsia="Times New Roman" w:hAnsi="Times New Roman" w:cs="Times New Roman"/>
          <w:sz w:val="22"/>
          <w:szCs w:val="22"/>
        </w:rPr>
        <w:t>(Attached)</w:t>
      </w:r>
    </w:p>
    <w:p w:rsidR="00701B9C" w:rsidRDefault="00701B9C" w:rsidP="00701B9C">
      <w:pPr>
        <w:spacing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l Table S1. </w:t>
      </w:r>
      <w:r>
        <w:rPr>
          <w:rFonts w:ascii="Times New Roman" w:eastAsia="Times New Roman" w:hAnsi="Times New Roman" w:cs="Times New Roman"/>
        </w:rPr>
        <w:t xml:space="preserve">Post- vs. Pre-Hurricane Full Logistic Regression Models — SMM-21. Outcome = binary residence within post-hurricane SMM-21 </w:t>
      </w:r>
      <w:proofErr w:type="spellStart"/>
      <w:r>
        <w:rPr>
          <w:rFonts w:ascii="Times New Roman" w:eastAsia="Times New Roman" w:hAnsi="Times New Roman" w:cs="Times New Roman"/>
        </w:rPr>
        <w:t>SaTScan</w:t>
      </w:r>
      <w:proofErr w:type="spellEnd"/>
      <w:r>
        <w:rPr>
          <w:rFonts w:ascii="Times New Roman" w:eastAsia="Times New Roman" w:hAnsi="Times New Roman" w:cs="Times New Roman"/>
        </w:rPr>
        <w:t xml:space="preserve"> cluster boundaries applied to both cohorts. Full models with all covariates retained.</w:t>
      </w:r>
    </w:p>
    <w:sdt>
      <w:sdtPr>
        <w:tag w:val="goog_rdk_14"/>
        <w:id w:val="-1696466495"/>
        <w:lock w:val="contentLocked"/>
      </w:sdtPr>
      <w:sdtContent>
        <w:tbl>
          <w:tblPr>
            <w:tblW w:w="10800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000" w:firstRow="0" w:lastRow="0" w:firstColumn="0" w:lastColumn="0" w:noHBand="0" w:noVBand="0"/>
          </w:tblPr>
          <w:tblGrid>
            <w:gridCol w:w="3200"/>
            <w:gridCol w:w="1260"/>
            <w:gridCol w:w="1800"/>
            <w:gridCol w:w="740"/>
            <w:gridCol w:w="1260"/>
            <w:gridCol w:w="1800"/>
            <w:gridCol w:w="740"/>
          </w:tblGrid>
          <w:tr w:rsidR="00701B9C" w:rsidTr="007376D6">
            <w:tc>
              <w:tcPr>
                <w:tcW w:w="32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20124D"/>
                <w:tcMar>
                  <w:top w:w="60" w:type="dxa"/>
                  <w:left w:w="100" w:type="dxa"/>
                  <w:bottom w:w="60" w:type="dxa"/>
                  <w:right w:w="10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  <w:color w:val="FFFFFF"/>
                  </w:rPr>
                  <w:t>Predictor</w:t>
                </w:r>
              </w:p>
            </w:tc>
            <w:tc>
              <w:tcPr>
                <w:tcW w:w="3800" w:type="dxa"/>
                <w:gridSpan w:val="3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20124D"/>
                <w:tcMar>
                  <w:top w:w="60" w:type="dxa"/>
                  <w:left w:w="80" w:type="dxa"/>
                  <w:bottom w:w="60" w:type="dxa"/>
                  <w:right w:w="80" w:type="dxa"/>
                </w:tcMar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  <w:color w:val="FFFFFF"/>
                  </w:rPr>
                  <w:t>Post-Hurricane SMM-21(n=1,265; R²=0.308)</w:t>
                </w:r>
              </w:p>
            </w:tc>
            <w:tc>
              <w:tcPr>
                <w:tcW w:w="3800" w:type="dxa"/>
                <w:gridSpan w:val="3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20124D"/>
                <w:tcMar>
                  <w:top w:w="60" w:type="dxa"/>
                  <w:left w:w="80" w:type="dxa"/>
                  <w:bottom w:w="60" w:type="dxa"/>
                  <w:right w:w="80" w:type="dxa"/>
                </w:tcMar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  <w:color w:val="FFFFFF"/>
                  </w:rPr>
                  <w:t>Pre-Hurricane SMM-21(n=1,398; R²=0.296)</w:t>
                </w:r>
              </w:p>
            </w:tc>
          </w:tr>
          <w:tr w:rsidR="00701B9C" w:rsidTr="007376D6">
            <w:tc>
              <w:tcPr>
                <w:tcW w:w="32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20124D"/>
                <w:tcMar>
                  <w:top w:w="60" w:type="dxa"/>
                  <w:left w:w="100" w:type="dxa"/>
                  <w:bottom w:w="60" w:type="dxa"/>
                  <w:right w:w="10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20124D"/>
                <w:tcMar>
                  <w:top w:w="60" w:type="dxa"/>
                  <w:left w:w="100" w:type="dxa"/>
                  <w:bottom w:w="60" w:type="dxa"/>
                  <w:right w:w="10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  <w:color w:val="FFFFFF"/>
                  </w:rPr>
                  <w:t>OR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20124D"/>
                <w:tcMar>
                  <w:top w:w="60" w:type="dxa"/>
                  <w:left w:w="100" w:type="dxa"/>
                  <w:bottom w:w="60" w:type="dxa"/>
                  <w:right w:w="10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  <w:color w:val="FFFFFF"/>
                  </w:rPr>
                  <w:t>95% CI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20124D"/>
                <w:tcMar>
                  <w:top w:w="60" w:type="dxa"/>
                  <w:left w:w="100" w:type="dxa"/>
                  <w:bottom w:w="60" w:type="dxa"/>
                  <w:right w:w="10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  <w:color w:val="FFFFFF"/>
                  </w:rPr>
                  <w:t>p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20124D"/>
                <w:tcMar>
                  <w:top w:w="60" w:type="dxa"/>
                  <w:left w:w="100" w:type="dxa"/>
                  <w:bottom w:w="60" w:type="dxa"/>
                  <w:right w:w="10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  <w:color w:val="FFFFFF"/>
                  </w:rPr>
                  <w:t>OR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20124D"/>
                <w:tcMar>
                  <w:top w:w="60" w:type="dxa"/>
                  <w:left w:w="100" w:type="dxa"/>
                  <w:bottom w:w="60" w:type="dxa"/>
                  <w:right w:w="10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  <w:color w:val="FFFFFF"/>
                  </w:rPr>
                  <w:t>95% CI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20124D"/>
                <w:tcMar>
                  <w:top w:w="60" w:type="dxa"/>
                  <w:left w:w="100" w:type="dxa"/>
                  <w:bottom w:w="60" w:type="dxa"/>
                  <w:right w:w="10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  <w:color w:val="FFFFFF"/>
                  </w:rPr>
                  <w:t>p</w:t>
                </w:r>
              </w:p>
            </w:tc>
          </w:tr>
          <w:tr w:rsidR="00701B9C" w:rsidTr="007376D6">
            <w:tc>
              <w:tcPr>
                <w:tcW w:w="10800" w:type="dxa"/>
                <w:gridSpan w:val="7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0D0D0"/>
                <w:tcMar>
                  <w:top w:w="40" w:type="dxa"/>
                  <w:left w:w="80" w:type="dxa"/>
                  <w:bottom w:w="40" w:type="dxa"/>
                  <w:right w:w="80" w:type="dxa"/>
                </w:tcMar>
              </w:tcPr>
              <w:p w:rsidR="00701B9C" w:rsidRDefault="00701B9C" w:rsidP="007376D6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Age (Reference = Early 20s)</w:t>
                </w:r>
              </w:p>
            </w:tc>
          </w:tr>
          <w:tr w:rsidR="00701B9C" w:rsidTr="007376D6">
            <w:tc>
              <w:tcPr>
                <w:tcW w:w="32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rPr>
                    <w:rFonts w:ascii="Times New Roman" w:eastAsia="Times New Roman" w:hAnsi="Times New Roman" w:cs="Times New Roman"/>
                  </w:rPr>
                </w:pPr>
                <w:sdt>
                  <w:sdtPr>
                    <w:tag w:val="goog_rdk_12"/>
                    <w:id w:val="-1174357979"/>
                  </w:sdtPr>
                  <w:sdtContent>
                    <w:r>
                      <w:rPr>
                        <w:rFonts w:ascii="Gungsuh" w:eastAsia="Gungsuh" w:hAnsi="Gungsuh" w:cs="Gungsuh"/>
                      </w:rPr>
                      <w:t xml:space="preserve">   Teenage (≤19)</w:t>
                    </w:r>
                  </w:sdtContent>
                </w:sdt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.03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53–2.05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931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92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50–1.72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794</w:t>
                </w:r>
              </w:p>
            </w:tc>
          </w:tr>
          <w:tr w:rsidR="00701B9C" w:rsidTr="007376D6">
            <w:tc>
              <w:tcPr>
                <w:tcW w:w="32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 xml:space="preserve">   Mid 20s (25–29)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.24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78–1.97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360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88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58–1.33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544</w:t>
                </w:r>
              </w:p>
            </w:tc>
          </w:tr>
          <w:tr w:rsidR="00701B9C" w:rsidTr="007376D6">
            <w:tc>
              <w:tcPr>
                <w:tcW w:w="32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 xml:space="preserve">   Early 30s (30–34)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94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59–1.48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785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.00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65–1.52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991</w:t>
                </w:r>
              </w:p>
            </w:tc>
          </w:tr>
          <w:tr w:rsidR="00701B9C" w:rsidTr="007376D6">
            <w:tc>
              <w:tcPr>
                <w:tcW w:w="32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 xml:space="preserve">   Age 35–39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.18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69–2.07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548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77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48–1.23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267</w:t>
                </w:r>
              </w:p>
            </w:tc>
          </w:tr>
          <w:tr w:rsidR="00701B9C" w:rsidTr="007376D6">
            <w:tc>
              <w:tcPr>
                <w:tcW w:w="32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rPr>
                    <w:rFonts w:ascii="Times New Roman" w:eastAsia="Times New Roman" w:hAnsi="Times New Roman" w:cs="Times New Roman"/>
                  </w:rPr>
                </w:pPr>
                <w:sdt>
                  <w:sdtPr>
                    <w:tag w:val="goog_rdk_13"/>
                    <w:id w:val="472346726"/>
                  </w:sdtPr>
                  <w:sdtContent>
                    <w:r>
                      <w:rPr>
                        <w:rFonts w:ascii="Gungsuh" w:eastAsia="Gungsuh" w:hAnsi="Gungsuh" w:cs="Gungsuh"/>
                      </w:rPr>
                      <w:t xml:space="preserve">  Age ≥40</w:t>
                    </w:r>
                  </w:sdtContent>
                </w:sdt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3.67*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1.34–12.27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0.019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.79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79–4.44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184</w:t>
                </w:r>
              </w:p>
            </w:tc>
          </w:tr>
          <w:tr w:rsidR="00701B9C" w:rsidTr="007376D6">
            <w:tc>
              <w:tcPr>
                <w:tcW w:w="10800" w:type="dxa"/>
                <w:gridSpan w:val="7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0D0D0"/>
                <w:tcMar>
                  <w:top w:w="40" w:type="dxa"/>
                  <w:left w:w="80" w:type="dxa"/>
                  <w:bottom w:w="40" w:type="dxa"/>
                  <w:right w:w="80" w:type="dxa"/>
                </w:tcMar>
              </w:tcPr>
              <w:p w:rsidR="00701B9C" w:rsidRDefault="00701B9C" w:rsidP="007376D6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Race (Reference = White)</w:t>
                </w:r>
              </w:p>
            </w:tc>
          </w:tr>
          <w:tr w:rsidR="00701B9C" w:rsidTr="007376D6">
            <w:tc>
              <w:tcPr>
                <w:tcW w:w="32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 xml:space="preserve">   American Indian†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5.26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83–105.77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142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80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37–1.72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566</w:t>
                </w:r>
              </w:p>
            </w:tc>
          </w:tr>
          <w:tr w:rsidR="00701B9C" w:rsidTr="007376D6">
            <w:tc>
              <w:tcPr>
                <w:tcW w:w="32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 xml:space="preserve">   Asian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5.29*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1.50–26.93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0.021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12.09**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3.37–78.31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0.001</w:t>
                </w:r>
              </w:p>
            </w:tc>
          </w:tr>
          <w:tr w:rsidR="00701B9C" w:rsidTr="007376D6">
            <w:tc>
              <w:tcPr>
                <w:tcW w:w="32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 xml:space="preserve">   Black or African American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.43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93–2.19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101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1.82**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1.27–2.63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0.001</w:t>
                </w:r>
              </w:p>
            </w:tc>
          </w:tr>
          <w:tr w:rsidR="00701B9C" w:rsidTr="007376D6">
            <w:tc>
              <w:tcPr>
                <w:tcW w:w="32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 xml:space="preserve">   Declined or Unavailable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.55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73–3.41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260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0.49*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0.24–0.99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0.048</w:t>
                </w:r>
              </w:p>
            </w:tc>
          </w:tr>
          <w:tr w:rsidR="00701B9C" w:rsidTr="007376D6">
            <w:tc>
              <w:tcPr>
                <w:tcW w:w="32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 xml:space="preserve">   NHPI‡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—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—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—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—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—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—</w:t>
                </w:r>
              </w:p>
            </w:tc>
          </w:tr>
          <w:tr w:rsidR="00701B9C" w:rsidTr="007376D6">
            <w:tc>
              <w:tcPr>
                <w:tcW w:w="32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 xml:space="preserve">   Other Race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2.08*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1.15–3.94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0.019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2.80***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1.69–4.82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&lt;0.001</w:t>
                </w:r>
              </w:p>
            </w:tc>
          </w:tr>
          <w:tr w:rsidR="00701B9C" w:rsidTr="007376D6">
            <w:tc>
              <w:tcPr>
                <w:tcW w:w="10800" w:type="dxa"/>
                <w:gridSpan w:val="7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0D0D0"/>
                <w:tcMar>
                  <w:top w:w="40" w:type="dxa"/>
                  <w:left w:w="80" w:type="dxa"/>
                  <w:bottom w:w="40" w:type="dxa"/>
                  <w:right w:w="80" w:type="dxa"/>
                </w:tcMar>
              </w:tcPr>
              <w:p w:rsidR="00701B9C" w:rsidRDefault="00701B9C" w:rsidP="007376D6">
                <w:pPr>
                  <w:rPr>
                    <w:rFonts w:ascii="Times New Roman" w:eastAsia="Times New Roman" w:hAnsi="Times New Roman" w:cs="Times New Roman"/>
                    <w:b/>
                    <w:bCs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ICE Race (Reference = Q3: Predominantly White neighborhoods)</w:t>
                </w:r>
              </w:p>
            </w:tc>
          </w:tr>
          <w:tr w:rsidR="00701B9C" w:rsidTr="007376D6">
            <w:tc>
              <w:tcPr>
                <w:tcW w:w="32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 xml:space="preserve">   Q1: Predominantly Non-White neighborhoods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9.31***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5.58–15.92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&lt;0.001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6.98***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4.56–10.85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&lt;0.001</w:t>
                </w:r>
              </w:p>
            </w:tc>
          </w:tr>
          <w:tr w:rsidR="00701B9C" w:rsidTr="007376D6">
            <w:tc>
              <w:tcPr>
                <w:tcW w:w="32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 xml:space="preserve">   Q2: Medium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7.85***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5.01–12.60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&lt;0.001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4.48***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3.11–6.52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&lt;0.001</w:t>
                </w:r>
              </w:p>
            </w:tc>
          </w:tr>
          <w:tr w:rsidR="00701B9C" w:rsidTr="007376D6">
            <w:tc>
              <w:tcPr>
                <w:tcW w:w="10800" w:type="dxa"/>
                <w:gridSpan w:val="7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0D0D0"/>
                <w:tcMar>
                  <w:top w:w="40" w:type="dxa"/>
                  <w:left w:w="80" w:type="dxa"/>
                  <w:bottom w:w="40" w:type="dxa"/>
                  <w:right w:w="80" w:type="dxa"/>
                </w:tcMar>
              </w:tcPr>
              <w:p w:rsidR="00701B9C" w:rsidRDefault="00701B9C" w:rsidP="007376D6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ICE Income (Reference = Q3: Most Privileged)</w:t>
                </w:r>
              </w:p>
            </w:tc>
          </w:tr>
          <w:tr w:rsidR="00701B9C" w:rsidTr="007376D6">
            <w:tc>
              <w:tcPr>
                <w:tcW w:w="32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 xml:space="preserve">   Q1: Predominately Low-Income neighborhoods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0.41***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0.25–0.65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&lt;0.001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0.60*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0.39–0.92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0.018</w:t>
                </w:r>
              </w:p>
            </w:tc>
          </w:tr>
          <w:tr w:rsidR="00701B9C" w:rsidTr="007376D6">
            <w:tc>
              <w:tcPr>
                <w:tcW w:w="32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lastRenderedPageBreak/>
                  <w:t xml:space="preserve">   Q2: Medium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74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49–1.14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170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0.69*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0.48–1.00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0.049</w:t>
                </w:r>
              </w:p>
            </w:tc>
          </w:tr>
          <w:tr w:rsidR="00701B9C" w:rsidTr="007376D6">
            <w:tc>
              <w:tcPr>
                <w:tcW w:w="10800" w:type="dxa"/>
                <w:gridSpan w:val="7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0D0D0"/>
                <w:tcMar>
                  <w:top w:w="40" w:type="dxa"/>
                  <w:left w:w="80" w:type="dxa"/>
                  <w:bottom w:w="40" w:type="dxa"/>
                  <w:right w:w="80" w:type="dxa"/>
                </w:tcMar>
              </w:tcPr>
              <w:p w:rsidR="00701B9C" w:rsidRDefault="00701B9C" w:rsidP="007376D6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Greenspace (Reference = Low)</w:t>
                </w:r>
              </w:p>
            </w:tc>
          </w:tr>
          <w:tr w:rsidR="00701B9C" w:rsidTr="007376D6">
            <w:tc>
              <w:tcPr>
                <w:tcW w:w="32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 xml:space="preserve">   High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0.37***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0.25–0.55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&lt;0.001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0.48***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0.33–0.68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&lt;0.001</w:t>
                </w:r>
              </w:p>
            </w:tc>
          </w:tr>
          <w:tr w:rsidR="00701B9C" w:rsidTr="007376D6">
            <w:tc>
              <w:tcPr>
                <w:tcW w:w="32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 xml:space="preserve">   Medium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71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45–1.11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135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.01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68–1.50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949</w:t>
                </w:r>
              </w:p>
            </w:tc>
          </w:tr>
          <w:tr w:rsidR="00701B9C" w:rsidTr="007376D6">
            <w:trPr>
              <w:trHeight w:val="395"/>
            </w:trPr>
            <w:tc>
              <w:tcPr>
                <w:tcW w:w="10800" w:type="dxa"/>
                <w:gridSpan w:val="7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0D0D0"/>
                <w:tcMar>
                  <w:top w:w="40" w:type="dxa"/>
                  <w:left w:w="80" w:type="dxa"/>
                  <w:bottom w:w="40" w:type="dxa"/>
                  <w:right w:w="80" w:type="dxa"/>
                </w:tcMar>
              </w:tcPr>
              <w:p w:rsidR="00701B9C" w:rsidRDefault="00701B9C" w:rsidP="007376D6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RUCA (Reference = Rural)</w:t>
                </w:r>
              </w:p>
            </w:tc>
          </w:tr>
          <w:tr w:rsidR="00701B9C" w:rsidTr="007376D6">
            <w:tc>
              <w:tcPr>
                <w:tcW w:w="32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 xml:space="preserve">   Suburban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.48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76–2.89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249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89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50–1.58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684</w:t>
                </w:r>
              </w:p>
            </w:tc>
          </w:tr>
          <w:tr w:rsidR="00701B9C" w:rsidTr="007376D6">
            <w:tc>
              <w:tcPr>
                <w:tcW w:w="32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 xml:space="preserve">   Urban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6.38***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3.34–12.31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&lt;0.001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5.11***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2.86–9.16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9D9D9"/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&lt;0.001</w:t>
                </w:r>
              </w:p>
            </w:tc>
          </w:tr>
          <w:tr w:rsidR="00701B9C" w:rsidTr="007376D6">
            <w:tc>
              <w:tcPr>
                <w:tcW w:w="10800" w:type="dxa"/>
                <w:gridSpan w:val="7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D0D0D0"/>
                <w:tcMar>
                  <w:top w:w="40" w:type="dxa"/>
                  <w:left w:w="80" w:type="dxa"/>
                  <w:bottom w:w="40" w:type="dxa"/>
                  <w:right w:w="80" w:type="dxa"/>
                </w:tcMar>
              </w:tcPr>
              <w:p w:rsidR="00701B9C" w:rsidRDefault="00701B9C" w:rsidP="007376D6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FEMA Disaster Designation (Reference = No)</w:t>
                </w:r>
              </w:p>
            </w:tc>
          </w:tr>
          <w:tr w:rsidR="00701B9C" w:rsidTr="007376D6">
            <w:tc>
              <w:tcPr>
                <w:tcW w:w="32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 xml:space="preserve">   Yes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2.02**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1.33–3.12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0.001</w:t>
                </w:r>
              </w:p>
            </w:tc>
            <w:tc>
              <w:tcPr>
                <w:tcW w:w="126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1.50*</w:t>
                </w:r>
              </w:p>
            </w:tc>
            <w:tc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1.05–2.16</w:t>
                </w:r>
              </w:p>
            </w:tc>
            <w:tc>
              <w:tcPr>
                <w:tcW w:w="74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40" w:type="dxa"/>
                  <w:left w:w="80" w:type="dxa"/>
                  <w:bottom w:w="40" w:type="dxa"/>
                  <w:right w:w="80" w:type="dxa"/>
                </w:tcMar>
                <w:vAlign w:val="center"/>
              </w:tcPr>
              <w:p w:rsidR="00701B9C" w:rsidRDefault="00701B9C" w:rsidP="007376D6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</w:rPr>
                  <w:t>0.026</w:t>
                </w:r>
              </w:p>
            </w:tc>
          </w:tr>
        </w:tbl>
      </w:sdtContent>
    </w:sdt>
    <w:p w:rsidR="00701B9C" w:rsidRPr="00F34FB3" w:rsidRDefault="00701B9C" w:rsidP="00701B9C">
      <w:pPr>
        <w:spacing w:before="60"/>
        <w:rPr>
          <w:rFonts w:ascii="Times New Roman" w:eastAsia="Times New Roman" w:hAnsi="Times New Roman" w:cs="Times New Roman"/>
        </w:rPr>
      </w:pPr>
      <w:sdt>
        <w:sdtPr>
          <w:tag w:val="goog_rdk_15"/>
          <w:id w:val="1192280505"/>
        </w:sdtPr>
        <w:sdtEndPr>
          <w:rPr>
            <w:rFonts w:ascii="Times New Roman" w:hAnsi="Times New Roman" w:cs="Times New Roman"/>
          </w:rPr>
        </w:sdtEndPr>
        <w:sdtContent>
          <w:r w:rsidRPr="00F34FB3">
            <w:rPr>
              <w:rFonts w:ascii="Times New Roman" w:eastAsia="Gungsuh" w:hAnsi="Times New Roman" w:cs="Times New Roman"/>
            </w:rPr>
            <w:t>Bold = statistically significant (p&lt;0.05). †American Indian estimate may be unstable due to small cell size. ‡NHPI suppressed: near-perfect separation (n≤5).</w:t>
          </w:r>
        </w:sdtContent>
      </w:sdt>
    </w:p>
    <w:p w:rsidR="00701B9C" w:rsidRDefault="00701B9C" w:rsidP="00701B9C">
      <w:pPr>
        <w:spacing w:before="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p&lt;</w:t>
      </w:r>
      <w:proofErr w:type="gramStart"/>
      <w:r>
        <w:rPr>
          <w:rFonts w:ascii="Times New Roman" w:eastAsia="Times New Roman" w:hAnsi="Times New Roman" w:cs="Times New Roman"/>
        </w:rPr>
        <w:t>0.05  *</w:t>
      </w:r>
      <w:proofErr w:type="gramEnd"/>
      <w:r>
        <w:rPr>
          <w:rFonts w:ascii="Times New Roman" w:eastAsia="Times New Roman" w:hAnsi="Times New Roman" w:cs="Times New Roman"/>
        </w:rPr>
        <w:t>*p&lt;0.01  ***p&lt;0.001.</w:t>
      </w:r>
    </w:p>
    <w:p w:rsidR="00701B9C" w:rsidRDefault="00701B9C" w:rsidP="00701B9C">
      <w:pPr>
        <w:spacing w:before="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e-hurricane cohort: 09/14/2017–06/21/2018 (n=1,398 complete cases). Post-hurricane cohort: 09/14/2018–06/21/2019 (n=1,265 complete cases). Community-level covariates (ICE Income, ICE Race, Greenspace, RUCA, FEMA) are time-invariant ZCTA-level measures; pre/post stability by construction.</w:t>
      </w:r>
    </w:p>
    <w:p w:rsidR="00701B9C" w:rsidRDefault="00701B9C" w:rsidP="00701B9C">
      <w:pPr>
        <w:spacing w:before="60"/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:rsidR="00701B9C" w:rsidRDefault="00701B9C" w:rsidP="00701B9C">
      <w:pPr>
        <w:spacing w:before="60"/>
        <w:rPr>
          <w:rFonts w:ascii="Times New Roman" w:eastAsia="Times New Roman" w:hAnsi="Times New Roman" w:cs="Times New Roman"/>
        </w:rPr>
      </w:pPr>
    </w:p>
    <w:p w:rsidR="001863D6" w:rsidRDefault="001863D6"/>
    <w:sectPr w:rsidR="001863D6" w:rsidSect="00701B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altName w:val="Arial Unicode MS"/>
    <w:charset w:val="81"/>
    <w:family w:val="roman"/>
    <w:pitch w:val="variable"/>
    <w:sig w:usb0="00000000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B9C"/>
    <w:rsid w:val="000001FE"/>
    <w:rsid w:val="000025F8"/>
    <w:rsid w:val="00005111"/>
    <w:rsid w:val="00010EDB"/>
    <w:rsid w:val="00011FBF"/>
    <w:rsid w:val="0001276E"/>
    <w:rsid w:val="000160D8"/>
    <w:rsid w:val="00022279"/>
    <w:rsid w:val="00022DAF"/>
    <w:rsid w:val="0002739F"/>
    <w:rsid w:val="00034A95"/>
    <w:rsid w:val="0003666B"/>
    <w:rsid w:val="00037161"/>
    <w:rsid w:val="000417FE"/>
    <w:rsid w:val="0004214E"/>
    <w:rsid w:val="00051EBC"/>
    <w:rsid w:val="00062189"/>
    <w:rsid w:val="000668CC"/>
    <w:rsid w:val="0007243F"/>
    <w:rsid w:val="00077262"/>
    <w:rsid w:val="00077B5B"/>
    <w:rsid w:val="00082BA4"/>
    <w:rsid w:val="000904AE"/>
    <w:rsid w:val="000911FB"/>
    <w:rsid w:val="0009510F"/>
    <w:rsid w:val="000B5591"/>
    <w:rsid w:val="000C7064"/>
    <w:rsid w:val="000D00BA"/>
    <w:rsid w:val="000D274B"/>
    <w:rsid w:val="000F2F37"/>
    <w:rsid w:val="000F41B0"/>
    <w:rsid w:val="00107641"/>
    <w:rsid w:val="001129ED"/>
    <w:rsid w:val="00117C76"/>
    <w:rsid w:val="001220F2"/>
    <w:rsid w:val="00123E6D"/>
    <w:rsid w:val="00133DE9"/>
    <w:rsid w:val="00137680"/>
    <w:rsid w:val="00137B24"/>
    <w:rsid w:val="0014284C"/>
    <w:rsid w:val="001454D4"/>
    <w:rsid w:val="00152FD0"/>
    <w:rsid w:val="00153D21"/>
    <w:rsid w:val="00154A7B"/>
    <w:rsid w:val="00156DC9"/>
    <w:rsid w:val="00170005"/>
    <w:rsid w:val="00174670"/>
    <w:rsid w:val="001764F6"/>
    <w:rsid w:val="00182997"/>
    <w:rsid w:val="001838E1"/>
    <w:rsid w:val="001863D6"/>
    <w:rsid w:val="0018784F"/>
    <w:rsid w:val="001932AC"/>
    <w:rsid w:val="001956F7"/>
    <w:rsid w:val="001A1B0D"/>
    <w:rsid w:val="001A1C73"/>
    <w:rsid w:val="001B7B13"/>
    <w:rsid w:val="001C713C"/>
    <w:rsid w:val="001D2D5E"/>
    <w:rsid w:val="001E4DC8"/>
    <w:rsid w:val="001F111F"/>
    <w:rsid w:val="001F5B14"/>
    <w:rsid w:val="00201836"/>
    <w:rsid w:val="00203C15"/>
    <w:rsid w:val="00207C68"/>
    <w:rsid w:val="00213FDC"/>
    <w:rsid w:val="00222545"/>
    <w:rsid w:val="00223490"/>
    <w:rsid w:val="00226C5D"/>
    <w:rsid w:val="0022788F"/>
    <w:rsid w:val="00231DE7"/>
    <w:rsid w:val="0024181D"/>
    <w:rsid w:val="0024558F"/>
    <w:rsid w:val="0027112A"/>
    <w:rsid w:val="002828C5"/>
    <w:rsid w:val="00284D45"/>
    <w:rsid w:val="00285E47"/>
    <w:rsid w:val="002A05AE"/>
    <w:rsid w:val="002A4875"/>
    <w:rsid w:val="002A6F8B"/>
    <w:rsid w:val="002B0D22"/>
    <w:rsid w:val="002C1B01"/>
    <w:rsid w:val="002C49FD"/>
    <w:rsid w:val="002D26D3"/>
    <w:rsid w:val="002D3318"/>
    <w:rsid w:val="002E74FB"/>
    <w:rsid w:val="002F4C74"/>
    <w:rsid w:val="00304A76"/>
    <w:rsid w:val="00306D65"/>
    <w:rsid w:val="00310115"/>
    <w:rsid w:val="00320AB1"/>
    <w:rsid w:val="00320B7B"/>
    <w:rsid w:val="00324299"/>
    <w:rsid w:val="003249E4"/>
    <w:rsid w:val="003265B6"/>
    <w:rsid w:val="00330439"/>
    <w:rsid w:val="003351B7"/>
    <w:rsid w:val="00337417"/>
    <w:rsid w:val="0034101D"/>
    <w:rsid w:val="00342F3A"/>
    <w:rsid w:val="00343B68"/>
    <w:rsid w:val="003457DC"/>
    <w:rsid w:val="0034741D"/>
    <w:rsid w:val="0035063E"/>
    <w:rsid w:val="00352AE2"/>
    <w:rsid w:val="00352F62"/>
    <w:rsid w:val="003561DF"/>
    <w:rsid w:val="0036142B"/>
    <w:rsid w:val="00362A1B"/>
    <w:rsid w:val="00362C51"/>
    <w:rsid w:val="00371529"/>
    <w:rsid w:val="00374F2E"/>
    <w:rsid w:val="00377CF7"/>
    <w:rsid w:val="00385D16"/>
    <w:rsid w:val="00386EE4"/>
    <w:rsid w:val="00386F7A"/>
    <w:rsid w:val="003878F4"/>
    <w:rsid w:val="003903DA"/>
    <w:rsid w:val="00391B11"/>
    <w:rsid w:val="00397D68"/>
    <w:rsid w:val="003A4FA9"/>
    <w:rsid w:val="003A6DA5"/>
    <w:rsid w:val="003B509B"/>
    <w:rsid w:val="003D5AB3"/>
    <w:rsid w:val="003E5317"/>
    <w:rsid w:val="00403B52"/>
    <w:rsid w:val="00404D9D"/>
    <w:rsid w:val="004102E9"/>
    <w:rsid w:val="00415881"/>
    <w:rsid w:val="00417CA8"/>
    <w:rsid w:val="0042093D"/>
    <w:rsid w:val="0042353F"/>
    <w:rsid w:val="004302A4"/>
    <w:rsid w:val="0044063B"/>
    <w:rsid w:val="0044213C"/>
    <w:rsid w:val="004560D3"/>
    <w:rsid w:val="0045735C"/>
    <w:rsid w:val="00465168"/>
    <w:rsid w:val="00475EDB"/>
    <w:rsid w:val="00480D45"/>
    <w:rsid w:val="00490C8B"/>
    <w:rsid w:val="00491679"/>
    <w:rsid w:val="004A15F5"/>
    <w:rsid w:val="004A7D4B"/>
    <w:rsid w:val="004B2877"/>
    <w:rsid w:val="004B310C"/>
    <w:rsid w:val="004B3AD3"/>
    <w:rsid w:val="004B4C39"/>
    <w:rsid w:val="004C035B"/>
    <w:rsid w:val="004C3631"/>
    <w:rsid w:val="004C458A"/>
    <w:rsid w:val="004C73BF"/>
    <w:rsid w:val="004C7B71"/>
    <w:rsid w:val="004D6603"/>
    <w:rsid w:val="004E5555"/>
    <w:rsid w:val="004F4CF8"/>
    <w:rsid w:val="004F52C5"/>
    <w:rsid w:val="004F57EA"/>
    <w:rsid w:val="0050738D"/>
    <w:rsid w:val="00514A41"/>
    <w:rsid w:val="005151CD"/>
    <w:rsid w:val="0052002E"/>
    <w:rsid w:val="005207D4"/>
    <w:rsid w:val="0052100D"/>
    <w:rsid w:val="00525851"/>
    <w:rsid w:val="00531943"/>
    <w:rsid w:val="00547399"/>
    <w:rsid w:val="00552D7A"/>
    <w:rsid w:val="00564A92"/>
    <w:rsid w:val="00570039"/>
    <w:rsid w:val="00570497"/>
    <w:rsid w:val="0057055B"/>
    <w:rsid w:val="0057308A"/>
    <w:rsid w:val="00576797"/>
    <w:rsid w:val="00581690"/>
    <w:rsid w:val="00583198"/>
    <w:rsid w:val="00592F07"/>
    <w:rsid w:val="00593A02"/>
    <w:rsid w:val="005960FF"/>
    <w:rsid w:val="00596D22"/>
    <w:rsid w:val="005B01BE"/>
    <w:rsid w:val="005B0859"/>
    <w:rsid w:val="005B438E"/>
    <w:rsid w:val="005B4CB9"/>
    <w:rsid w:val="005B765E"/>
    <w:rsid w:val="005B7DF1"/>
    <w:rsid w:val="005C35B5"/>
    <w:rsid w:val="005C5FB7"/>
    <w:rsid w:val="005D0035"/>
    <w:rsid w:val="005E03ED"/>
    <w:rsid w:val="005E26A4"/>
    <w:rsid w:val="005E6FAE"/>
    <w:rsid w:val="005E7437"/>
    <w:rsid w:val="006009EC"/>
    <w:rsid w:val="00601368"/>
    <w:rsid w:val="00601E07"/>
    <w:rsid w:val="00603607"/>
    <w:rsid w:val="0062142D"/>
    <w:rsid w:val="00624C17"/>
    <w:rsid w:val="0063105F"/>
    <w:rsid w:val="00631D6A"/>
    <w:rsid w:val="00636DBE"/>
    <w:rsid w:val="00637D03"/>
    <w:rsid w:val="00642996"/>
    <w:rsid w:val="0064323C"/>
    <w:rsid w:val="00643DFE"/>
    <w:rsid w:val="00646F21"/>
    <w:rsid w:val="00655DD0"/>
    <w:rsid w:val="00671BB4"/>
    <w:rsid w:val="006772BA"/>
    <w:rsid w:val="0068003C"/>
    <w:rsid w:val="006807BC"/>
    <w:rsid w:val="00680F80"/>
    <w:rsid w:val="0068709C"/>
    <w:rsid w:val="00690B5F"/>
    <w:rsid w:val="00690C17"/>
    <w:rsid w:val="00692FEB"/>
    <w:rsid w:val="00694773"/>
    <w:rsid w:val="00694B5E"/>
    <w:rsid w:val="006A7461"/>
    <w:rsid w:val="006B0049"/>
    <w:rsid w:val="006B3B11"/>
    <w:rsid w:val="006B7786"/>
    <w:rsid w:val="006C4C4A"/>
    <w:rsid w:val="006C6C54"/>
    <w:rsid w:val="006C6C5E"/>
    <w:rsid w:val="006C7FBB"/>
    <w:rsid w:val="006D1F7C"/>
    <w:rsid w:val="006D225C"/>
    <w:rsid w:val="006D3341"/>
    <w:rsid w:val="006D3883"/>
    <w:rsid w:val="006D7E42"/>
    <w:rsid w:val="006F4B20"/>
    <w:rsid w:val="006F7C2F"/>
    <w:rsid w:val="006F7EC0"/>
    <w:rsid w:val="007011D2"/>
    <w:rsid w:val="00701B9C"/>
    <w:rsid w:val="00702CDA"/>
    <w:rsid w:val="00714129"/>
    <w:rsid w:val="00714827"/>
    <w:rsid w:val="00725325"/>
    <w:rsid w:val="007306E9"/>
    <w:rsid w:val="00733D59"/>
    <w:rsid w:val="007363D0"/>
    <w:rsid w:val="007413EF"/>
    <w:rsid w:val="00741D7C"/>
    <w:rsid w:val="00742783"/>
    <w:rsid w:val="0075417B"/>
    <w:rsid w:val="0075558D"/>
    <w:rsid w:val="007603AB"/>
    <w:rsid w:val="00763D13"/>
    <w:rsid w:val="00796634"/>
    <w:rsid w:val="007A2C92"/>
    <w:rsid w:val="007A7564"/>
    <w:rsid w:val="007B41D5"/>
    <w:rsid w:val="007B6D03"/>
    <w:rsid w:val="007E0DBF"/>
    <w:rsid w:val="007E6D8A"/>
    <w:rsid w:val="00805E38"/>
    <w:rsid w:val="0081486E"/>
    <w:rsid w:val="008152CD"/>
    <w:rsid w:val="00815718"/>
    <w:rsid w:val="00816CA0"/>
    <w:rsid w:val="00821FCC"/>
    <w:rsid w:val="00831558"/>
    <w:rsid w:val="00843A54"/>
    <w:rsid w:val="00846907"/>
    <w:rsid w:val="00851E28"/>
    <w:rsid w:val="008528FF"/>
    <w:rsid w:val="008603DB"/>
    <w:rsid w:val="008672F2"/>
    <w:rsid w:val="008738B8"/>
    <w:rsid w:val="00883312"/>
    <w:rsid w:val="00884FF8"/>
    <w:rsid w:val="00886CAB"/>
    <w:rsid w:val="0089298E"/>
    <w:rsid w:val="00892C83"/>
    <w:rsid w:val="008A430D"/>
    <w:rsid w:val="008A4BC4"/>
    <w:rsid w:val="008B024C"/>
    <w:rsid w:val="008B09AD"/>
    <w:rsid w:val="008B2230"/>
    <w:rsid w:val="008C7C6A"/>
    <w:rsid w:val="008D1B45"/>
    <w:rsid w:val="008E0B76"/>
    <w:rsid w:val="008F7F9E"/>
    <w:rsid w:val="00902098"/>
    <w:rsid w:val="00902DEF"/>
    <w:rsid w:val="00902F03"/>
    <w:rsid w:val="00903BFE"/>
    <w:rsid w:val="009050D4"/>
    <w:rsid w:val="00915BC4"/>
    <w:rsid w:val="0091667B"/>
    <w:rsid w:val="00916BAB"/>
    <w:rsid w:val="0093310F"/>
    <w:rsid w:val="00941129"/>
    <w:rsid w:val="009423DC"/>
    <w:rsid w:val="00944F30"/>
    <w:rsid w:val="00946D85"/>
    <w:rsid w:val="00951054"/>
    <w:rsid w:val="00957305"/>
    <w:rsid w:val="00961CB3"/>
    <w:rsid w:val="00985DAD"/>
    <w:rsid w:val="009921B1"/>
    <w:rsid w:val="00992546"/>
    <w:rsid w:val="009A3B1C"/>
    <w:rsid w:val="009C1FA8"/>
    <w:rsid w:val="009D3BFF"/>
    <w:rsid w:val="009D595C"/>
    <w:rsid w:val="009D7B63"/>
    <w:rsid w:val="009E32B9"/>
    <w:rsid w:val="009E3A2D"/>
    <w:rsid w:val="009F0055"/>
    <w:rsid w:val="009F2C9B"/>
    <w:rsid w:val="00A1001B"/>
    <w:rsid w:val="00A1004B"/>
    <w:rsid w:val="00A12942"/>
    <w:rsid w:val="00A1506E"/>
    <w:rsid w:val="00A15BE3"/>
    <w:rsid w:val="00A16E02"/>
    <w:rsid w:val="00A33983"/>
    <w:rsid w:val="00A3710B"/>
    <w:rsid w:val="00A51428"/>
    <w:rsid w:val="00A53A38"/>
    <w:rsid w:val="00A616F4"/>
    <w:rsid w:val="00A72E91"/>
    <w:rsid w:val="00A753B4"/>
    <w:rsid w:val="00A77EFB"/>
    <w:rsid w:val="00A82311"/>
    <w:rsid w:val="00A83DE1"/>
    <w:rsid w:val="00A924C6"/>
    <w:rsid w:val="00A95E5B"/>
    <w:rsid w:val="00AA505D"/>
    <w:rsid w:val="00AB0049"/>
    <w:rsid w:val="00AB251E"/>
    <w:rsid w:val="00AB2C1C"/>
    <w:rsid w:val="00AB2DB7"/>
    <w:rsid w:val="00AB2E51"/>
    <w:rsid w:val="00AC7817"/>
    <w:rsid w:val="00AE03B8"/>
    <w:rsid w:val="00AE633D"/>
    <w:rsid w:val="00AF0AAD"/>
    <w:rsid w:val="00AF4E49"/>
    <w:rsid w:val="00AF70AC"/>
    <w:rsid w:val="00B12813"/>
    <w:rsid w:val="00B31B05"/>
    <w:rsid w:val="00B4541C"/>
    <w:rsid w:val="00B50F07"/>
    <w:rsid w:val="00B56E66"/>
    <w:rsid w:val="00B64933"/>
    <w:rsid w:val="00B65893"/>
    <w:rsid w:val="00B663A2"/>
    <w:rsid w:val="00B70CAA"/>
    <w:rsid w:val="00B71A0A"/>
    <w:rsid w:val="00B763EF"/>
    <w:rsid w:val="00B81666"/>
    <w:rsid w:val="00B81EE5"/>
    <w:rsid w:val="00B82090"/>
    <w:rsid w:val="00B83C31"/>
    <w:rsid w:val="00B85AA2"/>
    <w:rsid w:val="00B87C9D"/>
    <w:rsid w:val="00B90D84"/>
    <w:rsid w:val="00B94E63"/>
    <w:rsid w:val="00BB231D"/>
    <w:rsid w:val="00BB74BB"/>
    <w:rsid w:val="00BC1BA4"/>
    <w:rsid w:val="00BD0AFF"/>
    <w:rsid w:val="00BD284B"/>
    <w:rsid w:val="00BD69DA"/>
    <w:rsid w:val="00BE7055"/>
    <w:rsid w:val="00BF2E5D"/>
    <w:rsid w:val="00BF472F"/>
    <w:rsid w:val="00C055F2"/>
    <w:rsid w:val="00C07043"/>
    <w:rsid w:val="00C0728E"/>
    <w:rsid w:val="00C079DB"/>
    <w:rsid w:val="00C13BFF"/>
    <w:rsid w:val="00C13E56"/>
    <w:rsid w:val="00C142B1"/>
    <w:rsid w:val="00C153A6"/>
    <w:rsid w:val="00C20DE4"/>
    <w:rsid w:val="00C21F51"/>
    <w:rsid w:val="00C36295"/>
    <w:rsid w:val="00C36F3E"/>
    <w:rsid w:val="00C402C2"/>
    <w:rsid w:val="00C42ACC"/>
    <w:rsid w:val="00C46781"/>
    <w:rsid w:val="00C537EC"/>
    <w:rsid w:val="00C57862"/>
    <w:rsid w:val="00C63F05"/>
    <w:rsid w:val="00C75C68"/>
    <w:rsid w:val="00C9433E"/>
    <w:rsid w:val="00CA6692"/>
    <w:rsid w:val="00CB38FE"/>
    <w:rsid w:val="00CC29F9"/>
    <w:rsid w:val="00CC363C"/>
    <w:rsid w:val="00CC7B8C"/>
    <w:rsid w:val="00CD0832"/>
    <w:rsid w:val="00CF0978"/>
    <w:rsid w:val="00CF39EB"/>
    <w:rsid w:val="00CF5E9B"/>
    <w:rsid w:val="00D05D9E"/>
    <w:rsid w:val="00D073D1"/>
    <w:rsid w:val="00D13251"/>
    <w:rsid w:val="00D1780A"/>
    <w:rsid w:val="00D25183"/>
    <w:rsid w:val="00D26F37"/>
    <w:rsid w:val="00D27F71"/>
    <w:rsid w:val="00D330E5"/>
    <w:rsid w:val="00D3766F"/>
    <w:rsid w:val="00D45394"/>
    <w:rsid w:val="00D46C52"/>
    <w:rsid w:val="00D479E2"/>
    <w:rsid w:val="00D567D4"/>
    <w:rsid w:val="00D70887"/>
    <w:rsid w:val="00D7200E"/>
    <w:rsid w:val="00D7244E"/>
    <w:rsid w:val="00D724FE"/>
    <w:rsid w:val="00D744C7"/>
    <w:rsid w:val="00D82D83"/>
    <w:rsid w:val="00D8580C"/>
    <w:rsid w:val="00D956C0"/>
    <w:rsid w:val="00DA64D3"/>
    <w:rsid w:val="00DA67A6"/>
    <w:rsid w:val="00DB391B"/>
    <w:rsid w:val="00DB3DA2"/>
    <w:rsid w:val="00DB4985"/>
    <w:rsid w:val="00DC4E7F"/>
    <w:rsid w:val="00DD16CA"/>
    <w:rsid w:val="00DE254F"/>
    <w:rsid w:val="00DE299E"/>
    <w:rsid w:val="00DE2D0B"/>
    <w:rsid w:val="00DE4863"/>
    <w:rsid w:val="00DE6991"/>
    <w:rsid w:val="00DE6D32"/>
    <w:rsid w:val="00DF224E"/>
    <w:rsid w:val="00DF3258"/>
    <w:rsid w:val="00DF3E7F"/>
    <w:rsid w:val="00DF6311"/>
    <w:rsid w:val="00E04867"/>
    <w:rsid w:val="00E15D51"/>
    <w:rsid w:val="00E205E8"/>
    <w:rsid w:val="00E27FE2"/>
    <w:rsid w:val="00E3015B"/>
    <w:rsid w:val="00E3598C"/>
    <w:rsid w:val="00E41BC6"/>
    <w:rsid w:val="00E54158"/>
    <w:rsid w:val="00E70751"/>
    <w:rsid w:val="00E7506B"/>
    <w:rsid w:val="00E806B7"/>
    <w:rsid w:val="00E81968"/>
    <w:rsid w:val="00E86A23"/>
    <w:rsid w:val="00EA16E4"/>
    <w:rsid w:val="00EA6E71"/>
    <w:rsid w:val="00EB20D9"/>
    <w:rsid w:val="00EB745C"/>
    <w:rsid w:val="00EC3B4B"/>
    <w:rsid w:val="00EC4F0B"/>
    <w:rsid w:val="00EC53C9"/>
    <w:rsid w:val="00EC65F8"/>
    <w:rsid w:val="00EC6660"/>
    <w:rsid w:val="00ED4386"/>
    <w:rsid w:val="00ED56C3"/>
    <w:rsid w:val="00ED7AAD"/>
    <w:rsid w:val="00EE4302"/>
    <w:rsid w:val="00EF38F4"/>
    <w:rsid w:val="00EF3CC0"/>
    <w:rsid w:val="00EF3DE3"/>
    <w:rsid w:val="00F0150B"/>
    <w:rsid w:val="00F02000"/>
    <w:rsid w:val="00F05FFC"/>
    <w:rsid w:val="00F114F1"/>
    <w:rsid w:val="00F16B93"/>
    <w:rsid w:val="00F24510"/>
    <w:rsid w:val="00F26454"/>
    <w:rsid w:val="00F343BA"/>
    <w:rsid w:val="00F35050"/>
    <w:rsid w:val="00F5355E"/>
    <w:rsid w:val="00F54A0E"/>
    <w:rsid w:val="00F56180"/>
    <w:rsid w:val="00F62B38"/>
    <w:rsid w:val="00F63D98"/>
    <w:rsid w:val="00F6505F"/>
    <w:rsid w:val="00F752E5"/>
    <w:rsid w:val="00F81B87"/>
    <w:rsid w:val="00F86699"/>
    <w:rsid w:val="00F934AC"/>
    <w:rsid w:val="00FA6D20"/>
    <w:rsid w:val="00FB1B89"/>
    <w:rsid w:val="00FB3D75"/>
    <w:rsid w:val="00FC6065"/>
    <w:rsid w:val="00FD35E7"/>
    <w:rsid w:val="00FE0EF8"/>
    <w:rsid w:val="00FE776B"/>
    <w:rsid w:val="00FF2878"/>
    <w:rsid w:val="00FF4E6B"/>
    <w:rsid w:val="00FF6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B2CFE4-B605-4E64-854B-D91B55109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1B9C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01B9C"/>
    <w:rPr>
      <w:rFonts w:ascii="Arial" w:eastAsia="Arial" w:hAnsi="Arial" w:cs="Arial"/>
      <w:sz w:val="32"/>
      <w:szCs w:val="3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  Kolanjiappan</dc:creator>
  <cp:keywords/>
  <dc:description/>
  <cp:lastModifiedBy>Rajesh  Kolanjiappan</cp:lastModifiedBy>
  <cp:revision>1</cp:revision>
  <dcterms:created xsi:type="dcterms:W3CDTF">2026-04-20T00:46:00Z</dcterms:created>
  <dcterms:modified xsi:type="dcterms:W3CDTF">2026-04-20T00:47:00Z</dcterms:modified>
</cp:coreProperties>
</file>